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05FD9" w14:textId="3A5DA6CE" w:rsidR="00B006E8" w:rsidRDefault="0019650A" w:rsidP="00A869B0">
      <w:pPr>
        <w:pStyle w:val="Caption"/>
      </w:pPr>
      <w:bookmarkStart w:id="0" w:name="_Hlk101273709"/>
      <w:r>
        <w:t>S</w:t>
      </w:r>
      <w:r w:rsidR="00A869B0">
        <w:t>1</w:t>
      </w:r>
      <w:r>
        <w:t xml:space="preserve"> </w:t>
      </w:r>
      <w:r w:rsidR="00A869B0">
        <w:t>Table.</w:t>
      </w:r>
      <w:r w:rsidR="00B006E8">
        <w:t xml:space="preserve"> </w:t>
      </w:r>
      <w:r w:rsidR="00B006E8" w:rsidRPr="00A869B0">
        <w:t xml:space="preserve">Model fit statistics for latent class solutions in </w:t>
      </w:r>
      <w:r w:rsidR="001E545C" w:rsidRPr="00A869B0">
        <w:t>men and women</w:t>
      </w:r>
    </w:p>
    <w:bookmarkEnd w:id="0"/>
    <w:tbl>
      <w:tblPr>
        <w:tblStyle w:val="TableGrid2"/>
        <w:tblW w:w="4589" w:type="pct"/>
        <w:tblLook w:val="04A0" w:firstRow="1" w:lastRow="0" w:firstColumn="1" w:lastColumn="0" w:noHBand="0" w:noVBand="1"/>
      </w:tblPr>
      <w:tblGrid>
        <w:gridCol w:w="2549"/>
        <w:gridCol w:w="1146"/>
        <w:gridCol w:w="1147"/>
        <w:gridCol w:w="1147"/>
        <w:gridCol w:w="1147"/>
        <w:gridCol w:w="1148"/>
      </w:tblGrid>
      <w:tr w:rsidR="00B006E8" w:rsidRPr="00A77732" w14:paraId="11DB6863" w14:textId="77777777" w:rsidTr="009C1431">
        <w:tc>
          <w:tcPr>
            <w:tcW w:w="1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89D8D6" w14:textId="77777777" w:rsidR="00B006E8" w:rsidRPr="00A77732" w:rsidRDefault="00B006E8" w:rsidP="009224DD">
            <w:pPr>
              <w:spacing w:after="0" w:line="240" w:lineRule="auto"/>
              <w:rPr>
                <w:b/>
                <w:sz w:val="20"/>
              </w:rPr>
            </w:pPr>
          </w:p>
          <w:p w14:paraId="76506A8C" w14:textId="77777777" w:rsidR="00B006E8" w:rsidRPr="00A77732" w:rsidRDefault="00B006E8" w:rsidP="009224DD">
            <w:pPr>
              <w:spacing w:after="0" w:line="240" w:lineRule="auto"/>
              <w:rPr>
                <w:b/>
                <w:bCs/>
                <w:sz w:val="20"/>
              </w:rPr>
            </w:pPr>
            <w:r w:rsidRPr="00A77732">
              <w:rPr>
                <w:b/>
                <w:bCs/>
                <w:sz w:val="20"/>
              </w:rPr>
              <w:t>Model: Number of classes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470C7" w14:textId="77777777" w:rsidR="00B006E8" w:rsidRPr="00A77732" w:rsidRDefault="00B006E8" w:rsidP="009224DD">
            <w:pPr>
              <w:spacing w:after="0" w:line="240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A77732">
              <w:rPr>
                <w:b/>
                <w:bCs/>
                <w:sz w:val="20"/>
              </w:rPr>
              <w:t>AIC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735C4" w14:textId="77777777" w:rsidR="00B006E8" w:rsidRPr="00A77732" w:rsidRDefault="00B006E8" w:rsidP="009224DD">
            <w:pPr>
              <w:spacing w:after="0" w:line="240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A77732">
              <w:rPr>
                <w:b/>
                <w:bCs/>
                <w:sz w:val="20"/>
              </w:rPr>
              <w:t>BIC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6983D" w14:textId="77777777" w:rsidR="00B006E8" w:rsidRPr="00A77732" w:rsidRDefault="00B006E8" w:rsidP="009224DD">
            <w:pPr>
              <w:spacing w:after="0" w:line="240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A77732">
              <w:rPr>
                <w:b/>
                <w:bCs/>
                <w:sz w:val="20"/>
              </w:rPr>
              <w:t>SABIC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B358D" w14:textId="77777777" w:rsidR="00B006E8" w:rsidRPr="00A77732" w:rsidRDefault="00B006E8" w:rsidP="009224DD">
            <w:pPr>
              <w:spacing w:after="0" w:line="240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A77732">
              <w:rPr>
                <w:b/>
                <w:bCs/>
                <w:sz w:val="20"/>
              </w:rPr>
              <w:t>E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23073" w14:textId="77777777" w:rsidR="00B006E8" w:rsidRPr="00A77732" w:rsidRDefault="00B006E8" w:rsidP="004D04F6">
            <w:pPr>
              <w:spacing w:after="0" w:line="240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A77732">
              <w:rPr>
                <w:b/>
                <w:bCs/>
                <w:sz w:val="20"/>
              </w:rPr>
              <w:t>LMR-LRT</w:t>
            </w:r>
          </w:p>
          <w:p w14:paraId="40297788" w14:textId="51E5EE7E" w:rsidR="00B006E8" w:rsidRPr="00A77732" w:rsidRDefault="009224DD" w:rsidP="004D04F6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9224DD"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b/>
                <w:bCs/>
                <w:i/>
                <w:iCs/>
                <w:sz w:val="20"/>
              </w:rPr>
              <w:t xml:space="preserve"> </w:t>
            </w:r>
            <w:r w:rsidR="00B006E8" w:rsidRPr="00A77732">
              <w:rPr>
                <w:b/>
                <w:bCs/>
                <w:sz w:val="20"/>
              </w:rPr>
              <w:t>value</w:t>
            </w:r>
          </w:p>
        </w:tc>
      </w:tr>
      <w:tr w:rsidR="00B006E8" w:rsidRPr="00A77732" w14:paraId="029A5ACE" w14:textId="77777777" w:rsidTr="009C1431"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0587C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Me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F6191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ECD52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78DDF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57A4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E7D2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006E8" w:rsidRPr="00A77732" w14:paraId="13CBBB78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  <w:hideMark/>
          </w:tcPr>
          <w:p w14:paraId="769A3985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2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D955D" w14:textId="44582AA2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7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0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C682" w14:textId="61DBD6C5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7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1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74C21" w14:textId="49CB2A98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7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1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08533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97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CEFD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&lt;0.001</w:t>
            </w:r>
          </w:p>
        </w:tc>
      </w:tr>
      <w:tr w:rsidR="00B006E8" w:rsidRPr="00A77732" w14:paraId="5E0AD1A6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  <w:hideMark/>
          </w:tcPr>
          <w:p w14:paraId="09E3B24E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3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F3C074A" w14:textId="05686684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5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CF0A17C" w14:textId="1150BFD4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7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6FF8C5" w14:textId="122DD9B2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6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A79EE5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7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9877E72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011</w:t>
            </w:r>
          </w:p>
        </w:tc>
      </w:tr>
      <w:tr w:rsidR="00B006E8" w:rsidRPr="00A77732" w14:paraId="7EA17CC5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  <w:hideMark/>
          </w:tcPr>
          <w:p w14:paraId="6019BF6B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4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6D15E36" w14:textId="11318B61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2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9181E80" w14:textId="62F5F8A5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5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D56E904" w14:textId="0405384A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3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363A76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7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6D8C05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162</w:t>
            </w:r>
          </w:p>
        </w:tc>
      </w:tr>
      <w:tr w:rsidR="00B006E8" w:rsidRPr="00A77732" w14:paraId="6FB51AC9" w14:textId="77777777" w:rsidTr="001E545C">
        <w:trPr>
          <w:trHeight w:val="357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8" w:type="dxa"/>
            </w:tcMar>
            <w:hideMark/>
          </w:tcPr>
          <w:p w14:paraId="143C936C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5 clas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4177" w14:textId="34BCCF45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04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C6B05" w14:textId="25EF289E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34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24ACD" w14:textId="574D3251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36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1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65DA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78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C2BB1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vertAlign w:val="superscript"/>
              </w:rPr>
            </w:pPr>
            <w:r w:rsidRPr="00A77732">
              <w:rPr>
                <w:sz w:val="20"/>
              </w:rPr>
              <w:t>0.053</w:t>
            </w:r>
          </w:p>
        </w:tc>
      </w:tr>
      <w:tr w:rsidR="00B006E8" w:rsidRPr="00A77732" w14:paraId="2E83BAE4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18A08" w14:textId="77777777" w:rsidR="00B006E8" w:rsidRPr="008D6551" w:rsidRDefault="00B006E8" w:rsidP="004D04F6">
            <w:pPr>
              <w:spacing w:after="0" w:line="240" w:lineRule="auto"/>
              <w:rPr>
                <w:sz w:val="20"/>
              </w:rPr>
            </w:pPr>
            <w:r w:rsidRPr="008D6551">
              <w:rPr>
                <w:sz w:val="20"/>
              </w:rPr>
              <w:t>Wome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EA915DF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7B8D1FF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85CF023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0755A04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10B0320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006E8" w:rsidRPr="00A77732" w14:paraId="5C338D0C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</w:tcPr>
          <w:p w14:paraId="0EA5959F" w14:textId="77777777" w:rsidR="00B006E8" w:rsidRPr="00A77732" w:rsidRDefault="00B006E8" w:rsidP="004D04F6">
            <w:pPr>
              <w:spacing w:after="0" w:line="240" w:lineRule="auto"/>
              <w:rPr>
                <w:sz w:val="20"/>
              </w:rPr>
            </w:pPr>
            <w:r w:rsidRPr="00A77732">
              <w:rPr>
                <w:sz w:val="20"/>
              </w:rPr>
              <w:t>2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169B19C" w14:textId="4A686B66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9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9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ECF4DAA" w14:textId="197483C0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50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0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1E3621B" w14:textId="4790398C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9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98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B37619B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0.97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6A828D6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&lt;0.001</w:t>
            </w:r>
          </w:p>
        </w:tc>
      </w:tr>
      <w:tr w:rsidR="00B006E8" w:rsidRPr="00A77732" w14:paraId="29E1F9B4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  <w:hideMark/>
          </w:tcPr>
          <w:p w14:paraId="40B6E4D1" w14:textId="77777777" w:rsidR="00B006E8" w:rsidRPr="00A77732" w:rsidRDefault="00B006E8" w:rsidP="004D04F6">
            <w:pPr>
              <w:spacing w:after="0" w:line="240" w:lineRule="auto"/>
              <w:rPr>
                <w:sz w:val="20"/>
              </w:rPr>
            </w:pPr>
            <w:r w:rsidRPr="00A77732">
              <w:rPr>
                <w:sz w:val="20"/>
              </w:rPr>
              <w:t>3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3750F80" w14:textId="22ED0006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9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E078B7" w14:textId="1CD4595A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49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1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A83EECE" w14:textId="02FC8DD3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9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0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26D2516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0.8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0348512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012</w:t>
            </w:r>
          </w:p>
        </w:tc>
      </w:tr>
      <w:tr w:rsidR="00B006E8" w:rsidRPr="00A77732" w14:paraId="63120E1A" w14:textId="77777777" w:rsidTr="001E545C"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tcMar>
              <w:left w:w="198" w:type="dxa"/>
            </w:tcMar>
            <w:hideMark/>
          </w:tcPr>
          <w:p w14:paraId="5D353319" w14:textId="77777777" w:rsidR="00B006E8" w:rsidRPr="00A77732" w:rsidRDefault="00B006E8" w:rsidP="004D04F6">
            <w:pPr>
              <w:spacing w:after="0" w:line="240" w:lineRule="auto"/>
              <w:rPr>
                <w:sz w:val="20"/>
              </w:rPr>
            </w:pPr>
            <w:r w:rsidRPr="00A77732">
              <w:rPr>
                <w:sz w:val="20"/>
              </w:rPr>
              <w:t>4 clas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F63593" w14:textId="7926A318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3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C722D07" w14:textId="0100F56F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6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3366392" w14:textId="2DD98296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4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896C5F6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0.8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B3533D4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004</w:t>
            </w:r>
          </w:p>
        </w:tc>
      </w:tr>
      <w:tr w:rsidR="00B006E8" w:rsidRPr="00A77732" w14:paraId="257F0CF4" w14:textId="77777777" w:rsidTr="001E545C"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8" w:type="dxa"/>
            </w:tcMar>
            <w:hideMark/>
          </w:tcPr>
          <w:p w14:paraId="46B3DD3A" w14:textId="77777777" w:rsidR="00B006E8" w:rsidRPr="00A77732" w:rsidRDefault="00B006E8" w:rsidP="004D04F6">
            <w:pPr>
              <w:spacing w:after="0" w:line="240" w:lineRule="auto"/>
              <w:rPr>
                <w:sz w:val="20"/>
              </w:rPr>
            </w:pPr>
            <w:r w:rsidRPr="00A77732">
              <w:rPr>
                <w:sz w:val="20"/>
              </w:rPr>
              <w:t>5 clas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AD57B" w14:textId="5A4BC368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7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99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CC099" w14:textId="27945801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30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5A398" w14:textId="0C739169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48</w:t>
            </w:r>
            <w:r w:rsidR="00C21AFB">
              <w:rPr>
                <w:sz w:val="20"/>
              </w:rPr>
              <w:t>,</w:t>
            </w:r>
            <w:r w:rsidRPr="00A77732">
              <w:rPr>
                <w:sz w:val="20"/>
              </w:rPr>
              <w:t>12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1DB48" w14:textId="77777777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  <w:lang w:val="en-US" w:eastAsia="ja-JP"/>
              </w:rPr>
            </w:pPr>
            <w:r w:rsidRPr="00A77732">
              <w:rPr>
                <w:sz w:val="20"/>
              </w:rPr>
              <w:t>0.81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6238F" w14:textId="55AFA4F2" w:rsidR="00B006E8" w:rsidRPr="00A77732" w:rsidRDefault="00B006E8" w:rsidP="004D04F6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>0.068</w:t>
            </w:r>
          </w:p>
        </w:tc>
      </w:tr>
      <w:tr w:rsidR="001E545C" w:rsidRPr="00A77732" w14:paraId="4BE8DC6F" w14:textId="77777777" w:rsidTr="001E545C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198" w:type="dxa"/>
            </w:tcMar>
          </w:tcPr>
          <w:p w14:paraId="4B81C17E" w14:textId="3E30F346" w:rsidR="001E545C" w:rsidRPr="00A77732" w:rsidRDefault="001E545C" w:rsidP="001E545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AIC; </w:t>
            </w:r>
            <w:r w:rsidRPr="009005B8">
              <w:rPr>
                <w:sz w:val="20"/>
              </w:rPr>
              <w:t>Akaike Information Criteria</w:t>
            </w:r>
            <w:r>
              <w:rPr>
                <w:sz w:val="20"/>
              </w:rPr>
              <w:t xml:space="preserve">; BIC, </w:t>
            </w:r>
            <w:r w:rsidRPr="00FD36AE">
              <w:rPr>
                <w:sz w:val="20"/>
              </w:rPr>
              <w:t>Bayesian Information Criteria</w:t>
            </w:r>
            <w:r>
              <w:rPr>
                <w:sz w:val="20"/>
              </w:rPr>
              <w:t xml:space="preserve">; E, Entropy; LMR-LRT, </w:t>
            </w:r>
            <w:r w:rsidRPr="0019128B">
              <w:rPr>
                <w:sz w:val="20"/>
              </w:rPr>
              <w:t>Lo–</w:t>
            </w:r>
            <w:proofErr w:type="spellStart"/>
            <w:r w:rsidRPr="0019128B">
              <w:rPr>
                <w:sz w:val="20"/>
              </w:rPr>
              <w:t>Mendell</w:t>
            </w:r>
            <w:proofErr w:type="spellEnd"/>
            <w:r w:rsidRPr="0019128B">
              <w:rPr>
                <w:sz w:val="20"/>
              </w:rPr>
              <w:t>–Rubin Likelihood Ratio Test</w:t>
            </w:r>
            <w:r>
              <w:rPr>
                <w:sz w:val="20"/>
              </w:rPr>
              <w:t xml:space="preserve">; SABIC, Sample size Adjusted </w:t>
            </w:r>
            <w:r w:rsidRPr="00FD36AE">
              <w:rPr>
                <w:sz w:val="20"/>
              </w:rPr>
              <w:t>Bayesian Information Criteria</w:t>
            </w:r>
            <w:r>
              <w:rPr>
                <w:sz w:val="20"/>
              </w:rPr>
              <w:t>.</w:t>
            </w:r>
          </w:p>
        </w:tc>
      </w:tr>
      <w:tr w:rsidR="009224DD" w:rsidRPr="00A77732" w14:paraId="60745C1C" w14:textId="77777777" w:rsidTr="001E545C"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98" w:type="dxa"/>
            </w:tcMar>
          </w:tcPr>
          <w:p w14:paraId="09F393A8" w14:textId="16C68B3A" w:rsidR="009224DD" w:rsidRPr="00A77732" w:rsidRDefault="009224DD" w:rsidP="00F32C5C">
            <w:pPr>
              <w:spacing w:after="0" w:line="240" w:lineRule="auto"/>
              <w:rPr>
                <w:sz w:val="20"/>
              </w:rPr>
            </w:pPr>
          </w:p>
        </w:tc>
      </w:tr>
    </w:tbl>
    <w:p w14:paraId="5086403C" w14:textId="75A8E3E2" w:rsidR="006E5C70" w:rsidRDefault="006E5C70" w:rsidP="00A869B0">
      <w:pPr>
        <w:pStyle w:val="Caption"/>
      </w:pPr>
      <w:bookmarkStart w:id="1" w:name="_GoBack"/>
      <w:bookmarkEnd w:id="1"/>
    </w:p>
    <w:sectPr w:rsidR="006E5C70" w:rsidSect="00C56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64BD7" w14:textId="77777777" w:rsidR="000768D3" w:rsidRDefault="000768D3" w:rsidP="00A4561C">
      <w:pPr>
        <w:spacing w:after="0" w:line="240" w:lineRule="auto"/>
      </w:pPr>
      <w:r>
        <w:separator/>
      </w:r>
    </w:p>
  </w:endnote>
  <w:endnote w:type="continuationSeparator" w:id="0">
    <w:p w14:paraId="0B80D1C0" w14:textId="77777777" w:rsidR="000768D3" w:rsidRDefault="000768D3" w:rsidP="00A4561C">
      <w:pPr>
        <w:spacing w:after="0" w:line="240" w:lineRule="auto"/>
      </w:pPr>
      <w:r>
        <w:continuationSeparator/>
      </w:r>
    </w:p>
  </w:endnote>
  <w:endnote w:type="continuationNotice" w:id="1">
    <w:p w14:paraId="30688972" w14:textId="77777777" w:rsidR="000768D3" w:rsidRDefault="000768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8A2F0" w14:textId="77777777" w:rsidR="000768D3" w:rsidRDefault="000768D3" w:rsidP="00A4561C">
      <w:pPr>
        <w:spacing w:after="0" w:line="240" w:lineRule="auto"/>
      </w:pPr>
      <w:r>
        <w:separator/>
      </w:r>
    </w:p>
  </w:footnote>
  <w:footnote w:type="continuationSeparator" w:id="0">
    <w:p w14:paraId="12218A27" w14:textId="77777777" w:rsidR="000768D3" w:rsidRDefault="000768D3" w:rsidP="00A4561C">
      <w:pPr>
        <w:spacing w:after="0" w:line="240" w:lineRule="auto"/>
      </w:pPr>
      <w:r>
        <w:continuationSeparator/>
      </w:r>
    </w:p>
  </w:footnote>
  <w:footnote w:type="continuationNotice" w:id="1">
    <w:p w14:paraId="252EB676" w14:textId="77777777" w:rsidR="000768D3" w:rsidRDefault="000768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768D3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6549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206457-0188-40F3-95F1-B402A3837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3</cp:revision>
  <cp:lastPrinted>2021-05-31T08:38:00Z</cp:lastPrinted>
  <dcterms:created xsi:type="dcterms:W3CDTF">2022-04-19T13:18:00Z</dcterms:created>
  <dcterms:modified xsi:type="dcterms:W3CDTF">2022-04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